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2E3FB" w14:textId="6509E271" w:rsidR="00813FEE" w:rsidRDefault="00813FEE" w:rsidP="00813FEE">
      <w:pPr>
        <w:rPr>
          <w:rFonts w:cs="Times New Roman"/>
          <w:szCs w:val="24"/>
          <w:lang w:val="en-AU"/>
        </w:rPr>
      </w:pPr>
      <w:r>
        <w:rPr>
          <w:rFonts w:cs="Times New Roman"/>
          <w:b/>
          <w:bCs/>
          <w:szCs w:val="24"/>
          <w:lang w:val="en-AU"/>
        </w:rPr>
        <w:t xml:space="preserve">Supplementary </w:t>
      </w:r>
      <w:r w:rsidR="006B16C9">
        <w:rPr>
          <w:rFonts w:cs="Times New Roman"/>
          <w:b/>
          <w:bCs/>
          <w:szCs w:val="24"/>
          <w:lang w:val="en-AU"/>
        </w:rPr>
        <w:t>1</w:t>
      </w:r>
      <w:r w:rsidRPr="00833483">
        <w:rPr>
          <w:rFonts w:cs="Times New Roman"/>
          <w:b/>
          <w:bCs/>
          <w:szCs w:val="24"/>
          <w:lang w:val="en-AU"/>
        </w:rPr>
        <w:t>.</w:t>
      </w:r>
      <w:r w:rsidRPr="00833483">
        <w:rPr>
          <w:rFonts w:cs="Times New Roman"/>
          <w:szCs w:val="24"/>
          <w:lang w:val="en-AU"/>
        </w:rPr>
        <w:t xml:space="preserve"> Integrated DNA Technologies </w:t>
      </w:r>
      <w:proofErr w:type="spellStart"/>
      <w:r w:rsidRPr="00833483">
        <w:rPr>
          <w:rFonts w:cs="Times New Roman"/>
          <w:szCs w:val="24"/>
          <w:lang w:val="en-AU"/>
        </w:rPr>
        <w:t>gBlock</w:t>
      </w:r>
      <w:proofErr w:type="spellEnd"/>
      <w:r w:rsidRPr="00833483">
        <w:rPr>
          <w:rFonts w:cs="Times New Roman"/>
          <w:szCs w:val="24"/>
          <w:lang w:val="en-AU"/>
        </w:rPr>
        <w:t xml:space="preserve"> gene fragments used as positive controls in TaqMan assays. </w:t>
      </w:r>
    </w:p>
    <w:p w14:paraId="4681BFEA" w14:textId="303D1387" w:rsidR="00813FEE" w:rsidRPr="00833483" w:rsidRDefault="00813FEE" w:rsidP="00813FEE">
      <w:pPr>
        <w:rPr>
          <w:rFonts w:cs="Times New Roman"/>
          <w:szCs w:val="24"/>
          <w:lang w:val="en-AU"/>
        </w:rPr>
      </w:pPr>
      <w:r w:rsidRPr="00833483">
        <w:rPr>
          <w:rFonts w:cs="Times New Roman"/>
          <w:szCs w:val="24"/>
          <w:lang w:val="en-AU"/>
        </w:rPr>
        <w:t xml:space="preserve">Black areas indicate primer binding regions, grey indicate probe binding regions and red areas indicate nucleotide inversions or poly-G inclusion to differentiate the synthetic oligo from real DNA fragments by sequencing. Artificial oligo composition and length for the </w:t>
      </w:r>
      <w:proofErr w:type="spellStart"/>
      <w:r w:rsidRPr="00833483">
        <w:rPr>
          <w:rFonts w:cs="Times New Roman"/>
          <w:szCs w:val="24"/>
          <w:lang w:val="en-AU"/>
        </w:rPr>
        <w:t>Furui</w:t>
      </w:r>
      <w:proofErr w:type="spellEnd"/>
      <w:r w:rsidRPr="00833483">
        <w:rPr>
          <w:rFonts w:cs="Times New Roman"/>
          <w:szCs w:val="24"/>
          <w:lang w:val="en-AU"/>
        </w:rPr>
        <w:t xml:space="preserve"> assay prevented doing sequence inversions.</w:t>
      </w:r>
    </w:p>
    <w:tbl>
      <w:tblPr>
        <w:tblW w:w="9780" w:type="dxa"/>
        <w:jc w:val="center"/>
        <w:tblLook w:val="04A0" w:firstRow="1" w:lastRow="0" w:firstColumn="1" w:lastColumn="0" w:noHBand="0" w:noVBand="1"/>
      </w:tblPr>
      <w:tblGrid>
        <w:gridCol w:w="1160"/>
        <w:gridCol w:w="1460"/>
        <w:gridCol w:w="5020"/>
        <w:gridCol w:w="2140"/>
      </w:tblGrid>
      <w:tr w:rsidR="00813FEE" w:rsidRPr="00833483" w14:paraId="105FB9D9" w14:textId="77777777" w:rsidTr="00216F65">
        <w:trPr>
          <w:trHeight w:val="315"/>
          <w:jc w:val="center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C4680" w14:textId="77777777" w:rsidR="00813FEE" w:rsidRPr="00833483" w:rsidRDefault="00813FEE" w:rsidP="00216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ligo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99C2E" w14:textId="77777777" w:rsidR="00813FEE" w:rsidRPr="00833483" w:rsidRDefault="00813FEE" w:rsidP="00216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Targeted gene region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957F7" w14:textId="77777777" w:rsidR="00813FEE" w:rsidRPr="00833483" w:rsidRDefault="00813FEE" w:rsidP="00216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'-sequence-3'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0094F7" w14:textId="77777777" w:rsidR="00813FEE" w:rsidRPr="00833483" w:rsidRDefault="00813FEE" w:rsidP="00216F6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roduct</w:t>
            </w:r>
          </w:p>
        </w:tc>
      </w:tr>
      <w:tr w:rsidR="00813FEE" w:rsidRPr="00833483" w14:paraId="4BD54639" w14:textId="77777777" w:rsidTr="00216F65">
        <w:trPr>
          <w:trHeight w:val="2453"/>
          <w:jc w:val="center"/>
        </w:trPr>
        <w:tc>
          <w:tcPr>
            <w:tcW w:w="116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985E2" w14:textId="77777777" w:rsidR="00813FEE" w:rsidRPr="00833483" w:rsidRDefault="00813FEE" w:rsidP="00216F6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. granarium Olson oligo</w:t>
            </w:r>
          </w:p>
        </w:tc>
        <w:tc>
          <w:tcPr>
            <w:tcW w:w="146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216F4" w14:textId="77777777" w:rsidR="00813FEE" w:rsidRPr="00833483" w:rsidRDefault="00813FEE" w:rsidP="00216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s</w:t>
            </w:r>
          </w:p>
        </w:tc>
        <w:tc>
          <w:tcPr>
            <w:tcW w:w="502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775F09" w14:textId="77777777" w:rsidR="00813FEE" w:rsidRPr="00833483" w:rsidRDefault="00813FEE" w:rsidP="00216F6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>CTA GCC TGC TCC CTG A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T GAT TTT AAG AGC CGC AGT ATT T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AU" w:eastAsia="en-AU"/>
              </w:rPr>
              <w:t>TG ACT GTG CGA AGG TAG CAT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AT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AT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TAG TTT CTT TAT TGG GAA CTG GAA TG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red"/>
                <w:lang w:val="en-AU" w:eastAsia="en-AU"/>
              </w:rPr>
              <w:t>T CCA ACC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red"/>
                <w:lang w:val="en-AU" w:eastAsia="en-AU"/>
              </w:rPr>
              <w:t>ATT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CGA AAT GAT CAC TGT CTC TTT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TT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TT TTG ATG AAT TTT ACT TTT GAG TTA AAA GGC TCA AAT TTT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TT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AA AGA CGA GAA GAC CCT ATA GAG TTT TAT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AT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TTC TTT AAT TGT TAA ATT GTT AGT ATA GAA ATT TTC AAT TTT </w:t>
            </w:r>
            <w:r w:rsidRPr="00833483">
              <w:rPr>
                <w:rFonts w:eastAsia="Times New Roman" w:cs="Times New Roman"/>
                <w:sz w:val="20"/>
                <w:szCs w:val="20"/>
                <w:lang w:val="en-AU" w:eastAsia="en-AU"/>
              </w:rPr>
              <w:t>AG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>G TTA ATT TGG TTG GGG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GG</w:t>
            </w:r>
            <w:proofErr w:type="spellEnd"/>
          </w:p>
        </w:tc>
        <w:tc>
          <w:tcPr>
            <w:tcW w:w="214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5D8A7" w14:textId="77777777" w:rsidR="00813FEE" w:rsidRPr="00833483" w:rsidRDefault="00813FEE" w:rsidP="00216F6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Blocks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® Gene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br/>
              <w:t>Fragments 125-500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br/>
              <w:t>bp</w:t>
            </w:r>
          </w:p>
        </w:tc>
      </w:tr>
      <w:tr w:rsidR="00813FEE" w:rsidRPr="00833483" w14:paraId="67C2982F" w14:textId="77777777" w:rsidTr="00216F65">
        <w:trPr>
          <w:trHeight w:val="1417"/>
          <w:jc w:val="center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3E474" w14:textId="77777777" w:rsidR="00813FEE" w:rsidRPr="00833483" w:rsidRDefault="00813FEE" w:rsidP="00216F6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.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ranarium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urui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olig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0179F" w14:textId="77777777" w:rsidR="00813FEE" w:rsidRPr="00833483" w:rsidRDefault="00813FEE" w:rsidP="00216F6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9641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D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ADH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E714AA" w14:textId="77777777" w:rsidR="00813FEE" w:rsidRPr="00833483" w:rsidRDefault="00813FEE" w:rsidP="00216F6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AA TTA AAA T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>CA GCC TTA TAT GAC TTC TCA TAC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lang w:val="en-AU" w:eastAsia="en-AU"/>
              </w:rPr>
              <w:t xml:space="preserve"> 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>C</w:t>
            </w:r>
            <w:r w:rsidRPr="00833483">
              <w:rPr>
                <w:rFonts w:eastAsia="Times New Roman" w:cs="Times New Roman"/>
                <w:sz w:val="20"/>
                <w:szCs w:val="20"/>
                <w:lang w:val="en-AU" w:eastAsia="en-AU"/>
              </w:rPr>
              <w:t>AT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T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AU" w:eastAsia="en-AU"/>
              </w:rPr>
              <w:t xml:space="preserve">GA CAA CAC TCG CCA </w:t>
            </w: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AU" w:eastAsia="en-AU"/>
              </w:rPr>
              <w:t>CCA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lightGray"/>
                <w:lang w:val="en-AU" w:eastAsia="en-AU"/>
              </w:rPr>
              <w:t xml:space="preserve"> TTT GC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 TAAA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highlight w:val="red"/>
                <w:lang w:val="en-AU" w:eastAsia="en-AU"/>
              </w:rPr>
              <w:t>GGGGGG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A TCA ATT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lang w:val="en-AU" w:eastAsia="en-AU"/>
              </w:rPr>
              <w:t xml:space="preserve"> 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 xml:space="preserve">CAT </w:t>
            </w:r>
            <w:proofErr w:type="spellStart"/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>CAT</w:t>
            </w:r>
            <w:proofErr w:type="spellEnd"/>
            <w:r w:rsidRPr="00833483">
              <w:rPr>
                <w:rFonts w:eastAsia="Times New Roman" w:cs="Times New Roman"/>
                <w:color w:val="FFFFFF"/>
                <w:sz w:val="20"/>
                <w:szCs w:val="20"/>
                <w:highlight w:val="black"/>
                <w:lang w:val="en-AU" w:eastAsia="en-AU"/>
              </w:rPr>
              <w:t xml:space="preserve"> TCC CAA CAT GAA ATC</w:t>
            </w:r>
            <w:r w:rsidRPr="00833483">
              <w:rPr>
                <w:rFonts w:eastAsia="Times New Roman" w:cs="Times New Roman"/>
                <w:color w:val="FFFFFF"/>
                <w:sz w:val="20"/>
                <w:szCs w:val="20"/>
                <w:lang w:val="en-AU" w:eastAsia="en-AU"/>
              </w:rPr>
              <w:t xml:space="preserve"> 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AG AAT CAC TTC CAA TAG ACT TTA TCA CCC A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98CD" w14:textId="77777777" w:rsidR="00813FEE" w:rsidRPr="00833483" w:rsidRDefault="00813FEE" w:rsidP="00216F6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Blocks</w:t>
            </w:r>
            <w:proofErr w:type="spellEnd"/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® Gene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br/>
              <w:t>Fragments 125-500</w:t>
            </w:r>
            <w:r w:rsidRPr="0083348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br/>
              <w:t>bp</w:t>
            </w:r>
          </w:p>
        </w:tc>
      </w:tr>
    </w:tbl>
    <w:p w14:paraId="2F552741" w14:textId="77777777" w:rsidR="00813FEE" w:rsidRPr="00833483" w:rsidRDefault="00813FEE" w:rsidP="00813FEE">
      <w:pPr>
        <w:rPr>
          <w:rFonts w:cs="Times New Roman"/>
          <w:b/>
          <w:bCs/>
          <w:iCs/>
          <w:szCs w:val="24"/>
          <w:lang w:val="en-AU"/>
        </w:rPr>
      </w:pPr>
    </w:p>
    <w:p w14:paraId="3A8BA217" w14:textId="77777777" w:rsidR="004F36BB" w:rsidRDefault="006B16C9"/>
    <w:sectPr w:rsidR="004F3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EE"/>
    <w:rsid w:val="001E3CE9"/>
    <w:rsid w:val="00212E2A"/>
    <w:rsid w:val="00274EA3"/>
    <w:rsid w:val="005568A7"/>
    <w:rsid w:val="00570077"/>
    <w:rsid w:val="00616AB2"/>
    <w:rsid w:val="006B16C9"/>
    <w:rsid w:val="00813FEE"/>
    <w:rsid w:val="008C6650"/>
    <w:rsid w:val="009830CA"/>
    <w:rsid w:val="009959F4"/>
    <w:rsid w:val="009A6F77"/>
    <w:rsid w:val="00A408BA"/>
    <w:rsid w:val="00D526F7"/>
    <w:rsid w:val="00E3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2C3A8"/>
  <w15:chartTrackingRefBased/>
  <w15:docId w15:val="{CE17BCA2-BB91-4E4B-B4AD-EF7C9919A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FE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6FBF95B731144080BF69596FD5EA09" ma:contentTypeVersion="12" ma:contentTypeDescription="Create a new document." ma:contentTypeScope="" ma:versionID="2c884dbd05c78ff52cd2114d79bb78e3">
  <xsd:schema xmlns:xsd="http://www.w3.org/2001/XMLSchema" xmlns:xs="http://www.w3.org/2001/XMLSchema" xmlns:p="http://schemas.microsoft.com/office/2006/metadata/properties" xmlns:ns2="a43e4d88-1d46-4fab-9132-b32471c600df" xmlns:ns3="7cc9e834-1a28-4d58-abe7-5900735a7e93" targetNamespace="http://schemas.microsoft.com/office/2006/metadata/properties" ma:root="true" ma:fieldsID="4604b721540f5eba522a2812bdddd5a6" ns2:_="" ns3:_="">
    <xsd:import namespace="a43e4d88-1d46-4fab-9132-b32471c600df"/>
    <xsd:import namespace="7cc9e834-1a28-4d58-abe7-5900735a7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3e4d88-1d46-4fab-9132-b32471c6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9e834-1a28-4d58-abe7-5900735a7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918575-4BE1-479B-B548-1D6C3BFEFF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3e4d88-1d46-4fab-9132-b32471c600df"/>
    <ds:schemaRef ds:uri="7cc9e834-1a28-4d58-abe7-5900735a7e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DA6C7-CB4C-43E7-A617-91A4288DB3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00FB12-3FA8-444E-8971-4A84485C2A5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2-01-03T06:08:00Z</dcterms:created>
  <dcterms:modified xsi:type="dcterms:W3CDTF">2022-01-0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6FBF95B731144080BF69596FD5EA09</vt:lpwstr>
  </property>
</Properties>
</file>